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6D11FF" w14:textId="2FE4F3AE" w:rsidR="007D73D1" w:rsidRPr="007D73D1" w:rsidRDefault="007D73D1">
      <w:pPr>
        <w:rPr>
          <w:b/>
          <w:bCs/>
        </w:rPr>
      </w:pPr>
      <w:r w:rsidRPr="007D73D1">
        <w:rPr>
          <w:b/>
          <w:bCs/>
        </w:rPr>
        <w:t xml:space="preserve">Description of Additional Supplementary Files </w:t>
      </w:r>
    </w:p>
    <w:p w14:paraId="7D653159" w14:textId="77777777" w:rsidR="007D73D1" w:rsidRPr="007D73D1" w:rsidRDefault="007D73D1"/>
    <w:p w14:paraId="3585A89C" w14:textId="77777777" w:rsidR="007D73D1" w:rsidRPr="007D73D1" w:rsidRDefault="007D73D1">
      <w:r w:rsidRPr="007D73D1">
        <w:t xml:space="preserve">File Name: Supplementary Movie 1 </w:t>
      </w:r>
    </w:p>
    <w:p w14:paraId="63516816" w14:textId="3374E9B1" w:rsidR="007D73D1" w:rsidRPr="007D73D1" w:rsidRDefault="007D73D1">
      <w:r w:rsidRPr="007D73D1">
        <w:t xml:space="preserve">Description: </w:t>
      </w:r>
      <w:r w:rsidRPr="007D73D1">
        <w:rPr>
          <w:color w:val="000000" w:themeColor="text1"/>
        </w:rPr>
        <w:t>Simulation of AP propagation in a model of human ventricular tissue with 15% non-conducting obstacles</w:t>
      </w:r>
      <w:r w:rsidRPr="007D73D1">
        <w:t xml:space="preserve">. </w:t>
      </w:r>
    </w:p>
    <w:p w14:paraId="06346846" w14:textId="77777777" w:rsidR="007D73D1" w:rsidRPr="007D73D1" w:rsidRDefault="007D73D1"/>
    <w:p w14:paraId="0B70308B" w14:textId="77777777" w:rsidR="007D73D1" w:rsidRPr="007D73D1" w:rsidRDefault="007D73D1">
      <w:r w:rsidRPr="007D73D1">
        <w:t xml:space="preserve">File Name: Supplementary Movie 2 </w:t>
      </w:r>
    </w:p>
    <w:p w14:paraId="0FB91414" w14:textId="35B76BE5" w:rsidR="007D73D1" w:rsidRPr="007D73D1" w:rsidRDefault="007D73D1">
      <w:r w:rsidRPr="007D73D1">
        <w:t xml:space="preserve">Description: </w:t>
      </w:r>
      <w:r w:rsidRPr="007D73D1">
        <w:rPr>
          <w:color w:val="000000" w:themeColor="text1"/>
        </w:rPr>
        <w:t>Simulation of AP propagation in a model of human ventricular tissue with 20% of anisotropic non-conducting obstacles</w:t>
      </w:r>
      <w:r w:rsidRPr="007D73D1">
        <w:t xml:space="preserve">. </w:t>
      </w:r>
    </w:p>
    <w:p w14:paraId="2F0F89A9" w14:textId="77777777" w:rsidR="007D73D1" w:rsidRPr="007D73D1" w:rsidRDefault="007D73D1"/>
    <w:p w14:paraId="406AADFA" w14:textId="77777777" w:rsidR="007D73D1" w:rsidRPr="007D73D1" w:rsidRDefault="007D73D1">
      <w:r w:rsidRPr="007D73D1">
        <w:t xml:space="preserve">File Name: Supplementary Movie 3 </w:t>
      </w:r>
    </w:p>
    <w:p w14:paraId="5A7DBB73" w14:textId="56791094" w:rsidR="007D73D1" w:rsidRPr="007D73D1" w:rsidRDefault="007D73D1">
      <w:r w:rsidRPr="007D73D1">
        <w:t xml:space="preserve">Description: </w:t>
      </w:r>
      <w:r w:rsidRPr="007D73D1">
        <w:rPr>
          <w:color w:val="000000" w:themeColor="text1"/>
        </w:rPr>
        <w:t>Effect of rapid pacing in arrhythmogenic NRVM monolayers</w:t>
      </w:r>
      <w:r w:rsidRPr="007D73D1">
        <w:t>.</w:t>
      </w:r>
      <w:r w:rsidR="00117890">
        <w:t xml:space="preserve"> </w:t>
      </w:r>
      <w:r w:rsidR="00117890">
        <w:rPr>
          <w:rFonts w:eastAsia="Calibri"/>
          <w:color w:val="000000" w:themeColor="text1"/>
          <w:kern w:val="24"/>
        </w:rPr>
        <w:t>P</w:t>
      </w:r>
      <w:r w:rsidR="00117890" w:rsidRPr="00A4651B">
        <w:rPr>
          <w:rFonts w:eastAsia="Calibri"/>
          <w:color w:val="000000" w:themeColor="text1"/>
          <w:kern w:val="24"/>
        </w:rPr>
        <w:t>ulse signs indicate location of pacing electrode</w:t>
      </w:r>
      <w:r w:rsidR="00117890">
        <w:rPr>
          <w:rFonts w:eastAsia="Calibri"/>
          <w:color w:val="000000" w:themeColor="text1"/>
          <w:kern w:val="24"/>
        </w:rPr>
        <w:t xml:space="preserve">. </w:t>
      </w:r>
    </w:p>
    <w:p w14:paraId="54CB26F8" w14:textId="77777777" w:rsidR="007D73D1" w:rsidRPr="007D73D1" w:rsidRDefault="007D73D1"/>
    <w:p w14:paraId="536A97D4" w14:textId="77777777" w:rsidR="007D73D1" w:rsidRPr="007D73D1" w:rsidRDefault="007D73D1">
      <w:r w:rsidRPr="007D73D1">
        <w:t xml:space="preserve">File Name: Supplementary Movie 4 </w:t>
      </w:r>
    </w:p>
    <w:p w14:paraId="76E780A7" w14:textId="45A7F1B1" w:rsidR="00117890" w:rsidRPr="007D73D1" w:rsidRDefault="007D73D1" w:rsidP="00117890">
      <w:r w:rsidRPr="007D73D1">
        <w:t xml:space="preserve">Description: </w:t>
      </w:r>
      <w:r w:rsidRPr="007D73D1">
        <w:rPr>
          <w:color w:val="000000" w:themeColor="text1"/>
        </w:rPr>
        <w:t>Effect of phenylephrine on NRVM monolayers</w:t>
      </w:r>
      <w:r w:rsidRPr="007D73D1">
        <w:t xml:space="preserve">. </w:t>
      </w:r>
      <w:r w:rsidR="00117890">
        <w:rPr>
          <w:rFonts w:eastAsia="Calibri"/>
          <w:color w:val="000000" w:themeColor="text1"/>
          <w:kern w:val="24"/>
        </w:rPr>
        <w:t>P</w:t>
      </w:r>
      <w:r w:rsidR="00117890" w:rsidRPr="00A4651B">
        <w:rPr>
          <w:rFonts w:eastAsia="Calibri"/>
          <w:color w:val="000000" w:themeColor="text1"/>
          <w:kern w:val="24"/>
        </w:rPr>
        <w:t>ulse signs indicate location of pacing electrode</w:t>
      </w:r>
      <w:r w:rsidR="00117890">
        <w:rPr>
          <w:rFonts w:eastAsia="Calibri"/>
          <w:color w:val="000000" w:themeColor="text1"/>
          <w:kern w:val="24"/>
        </w:rPr>
        <w:t xml:space="preserve">. Pacing pulses are denoted with white flashes. </w:t>
      </w:r>
      <w:r w:rsidR="00FC00EE">
        <w:rPr>
          <w:rFonts w:eastAsia="Calibri"/>
          <w:color w:val="000000" w:themeColor="text1"/>
          <w:kern w:val="24"/>
        </w:rPr>
        <w:t xml:space="preserve">Representative </w:t>
      </w:r>
      <w:r w:rsidR="004225E2" w:rsidRPr="00050725">
        <w:rPr>
          <w:color w:val="000000" w:themeColor="text1"/>
        </w:rPr>
        <w:t xml:space="preserve">membrane voltage trace </w:t>
      </w:r>
      <w:r w:rsidR="004225E2">
        <w:rPr>
          <w:color w:val="000000" w:themeColor="text1"/>
        </w:rPr>
        <w:t xml:space="preserve">shown was </w:t>
      </w:r>
      <w:r w:rsidR="004225E2" w:rsidRPr="00050725">
        <w:rPr>
          <w:color w:val="000000" w:themeColor="text1"/>
        </w:rPr>
        <w:t xml:space="preserve">optically recorded </w:t>
      </w:r>
      <w:r w:rsidR="00FC00EE">
        <w:rPr>
          <w:color w:val="000000" w:themeColor="text1"/>
        </w:rPr>
        <w:t xml:space="preserve">at location </w:t>
      </w:r>
      <w:r w:rsidR="00FC00EE" w:rsidRPr="00050725">
        <w:rPr>
          <w:color w:val="000000" w:themeColor="text1"/>
        </w:rPr>
        <w:t>distal to the pacing site</w:t>
      </w:r>
      <w:r w:rsidR="004225E2" w:rsidRPr="004225E2">
        <w:rPr>
          <w:color w:val="000000" w:themeColor="text1"/>
        </w:rPr>
        <w:t xml:space="preserve"> </w:t>
      </w:r>
      <w:r w:rsidR="004225E2">
        <w:rPr>
          <w:color w:val="000000" w:themeColor="text1"/>
        </w:rPr>
        <w:t>(</w:t>
      </w:r>
      <w:r w:rsidR="004225E2" w:rsidRPr="00050725">
        <w:rPr>
          <w:color w:val="000000" w:themeColor="text1"/>
        </w:rPr>
        <w:t>white asterisk)</w:t>
      </w:r>
      <w:r w:rsidR="004225E2">
        <w:rPr>
          <w:color w:val="000000" w:themeColor="text1"/>
        </w:rPr>
        <w:t xml:space="preserve">. </w:t>
      </w:r>
    </w:p>
    <w:p w14:paraId="5CB4712D" w14:textId="2A3F7018" w:rsidR="00C2079F" w:rsidRPr="007D73D1" w:rsidRDefault="00C2079F"/>
    <w:sectPr w:rsidR="00C2079F" w:rsidRPr="007D7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3D1"/>
    <w:rsid w:val="00117890"/>
    <w:rsid w:val="004225E2"/>
    <w:rsid w:val="007D73D1"/>
    <w:rsid w:val="00C2079F"/>
    <w:rsid w:val="00FC0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FC697"/>
  <w15:chartTrackingRefBased/>
  <w15:docId w15:val="{6007B9E1-3A35-4879-9512-E7F481E0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78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Wu</dc:creator>
  <cp:keywords/>
  <dc:description/>
  <cp:lastModifiedBy>Tianyu Wu</cp:lastModifiedBy>
  <cp:revision>2</cp:revision>
  <dcterms:created xsi:type="dcterms:W3CDTF">2021-12-21T18:52:00Z</dcterms:created>
  <dcterms:modified xsi:type="dcterms:W3CDTF">2021-12-21T19:03:00Z</dcterms:modified>
</cp:coreProperties>
</file>